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BC5" w:rsidRDefault="00C84BC5" w:rsidP="00C84B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4C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4773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94C29">
        <w:rPr>
          <w:rFonts w:ascii="Times New Roman" w:hAnsi="Times New Roman" w:cs="Times New Roman"/>
          <w:b/>
          <w:sz w:val="24"/>
          <w:szCs w:val="24"/>
        </w:rPr>
        <w:t>1.</w:t>
      </w:r>
      <w:r w:rsidRPr="00394C2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94C29">
        <w:rPr>
          <w:rFonts w:ascii="Times New Roman" w:hAnsi="Times New Roman" w:cs="Times New Roman"/>
          <w:sz w:val="24"/>
          <w:szCs w:val="24"/>
        </w:rPr>
        <w:t xml:space="preserve">List of bamboo shoots sampled in 2013 and their </w:t>
      </w:r>
      <w:proofErr w:type="spellStart"/>
      <w:r w:rsidRPr="00394C29">
        <w:rPr>
          <w:rFonts w:ascii="Times New Roman" w:hAnsi="Times New Roman" w:cs="Times New Roman"/>
          <w:sz w:val="24"/>
          <w:szCs w:val="24"/>
        </w:rPr>
        <w:t>radiocesium</w:t>
      </w:r>
      <w:proofErr w:type="spellEnd"/>
      <w:r w:rsidRPr="00394C29">
        <w:rPr>
          <w:rFonts w:ascii="Times New Roman" w:hAnsi="Times New Roman" w:cs="Times New Roman"/>
          <w:sz w:val="24"/>
          <w:szCs w:val="24"/>
        </w:rPr>
        <w:t xml:space="preserve"> concentrations in the upper edible part.</w:t>
      </w:r>
      <w:proofErr w:type="gramEnd"/>
    </w:p>
    <w:p w:rsidR="00C84BC5" w:rsidRPr="0004773A" w:rsidRDefault="00C84BC5" w:rsidP="00C84B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bookmarkStart w:id="1" w:name="_MON_1444487941"/>
    <w:bookmarkEnd w:id="1"/>
    <w:p w:rsidR="004D0E47" w:rsidRPr="0004773A" w:rsidRDefault="00394C29" w:rsidP="004D0E47">
      <w:pPr>
        <w:spacing w:line="360" w:lineRule="auto"/>
        <w:jc w:val="left"/>
        <w:rPr>
          <w:rFonts w:eastAsia="MinionPro-Semibold"/>
          <w:bCs/>
          <w:color w:val="FF0000"/>
          <w:kern w:val="0"/>
          <w:sz w:val="24"/>
          <w:szCs w:val="15"/>
        </w:rPr>
      </w:pPr>
      <w:r w:rsidRPr="00B11953">
        <w:rPr>
          <w:sz w:val="16"/>
          <w:szCs w:val="16"/>
        </w:rPr>
        <w:object w:dxaOrig="16812" w:dyaOrig="33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pt;height:81.8pt" o:ole="">
            <v:imagedata r:id="rId7" o:title=""/>
          </v:shape>
          <o:OLEObject Type="Embed" ProgID="Excel.Sheet.12" ShapeID="_x0000_i1025" DrawAspect="Content" ObjectID="_1460146025" r:id="rId8"/>
        </w:object>
      </w:r>
    </w:p>
    <w:sectPr w:rsidR="004D0E47" w:rsidRPr="0004773A" w:rsidSect="00394C29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248" w:rsidRDefault="00BD6248" w:rsidP="00A86B98">
      <w:r>
        <w:separator/>
      </w:r>
    </w:p>
  </w:endnote>
  <w:endnote w:type="continuationSeparator" w:id="0">
    <w:p w:rsidR="00BD6248" w:rsidRDefault="00BD6248" w:rsidP="00A86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ionPro-Semibold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0433910"/>
      <w:docPartObj>
        <w:docPartGallery w:val="Page Numbers (Bottom of Page)"/>
        <w:docPartUnique/>
      </w:docPartObj>
    </w:sdtPr>
    <w:sdtEndPr/>
    <w:sdtContent>
      <w:p w:rsidR="00FF117E" w:rsidRDefault="00FF117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773A" w:rsidRPr="0004773A">
          <w:rPr>
            <w:noProof/>
            <w:lang w:val="ja-JP"/>
          </w:rPr>
          <w:t>1</w:t>
        </w:r>
        <w:r>
          <w:fldChar w:fldCharType="end"/>
        </w:r>
      </w:p>
    </w:sdtContent>
  </w:sdt>
  <w:p w:rsidR="00FF117E" w:rsidRDefault="00FF117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248" w:rsidRDefault="00BD6248" w:rsidP="00A86B98">
      <w:r>
        <w:separator/>
      </w:r>
    </w:p>
  </w:footnote>
  <w:footnote w:type="continuationSeparator" w:id="0">
    <w:p w:rsidR="00BD6248" w:rsidRDefault="00BD6248" w:rsidP="00A86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VerticalSpacing w:val="3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B98"/>
    <w:rsid w:val="000049E5"/>
    <w:rsid w:val="00010E04"/>
    <w:rsid w:val="0004773A"/>
    <w:rsid w:val="00053C50"/>
    <w:rsid w:val="00090046"/>
    <w:rsid w:val="000938E5"/>
    <w:rsid w:val="00093910"/>
    <w:rsid w:val="000C7989"/>
    <w:rsid w:val="000E638A"/>
    <w:rsid w:val="000F6B32"/>
    <w:rsid w:val="00115CE3"/>
    <w:rsid w:val="00133BF9"/>
    <w:rsid w:val="001427DA"/>
    <w:rsid w:val="00153EEF"/>
    <w:rsid w:val="001937F1"/>
    <w:rsid w:val="001A2DEC"/>
    <w:rsid w:val="001B1119"/>
    <w:rsid w:val="001C5663"/>
    <w:rsid w:val="0020645B"/>
    <w:rsid w:val="00215994"/>
    <w:rsid w:val="002236E0"/>
    <w:rsid w:val="0025311D"/>
    <w:rsid w:val="002A5929"/>
    <w:rsid w:val="002C5C87"/>
    <w:rsid w:val="00315963"/>
    <w:rsid w:val="003243BA"/>
    <w:rsid w:val="00335415"/>
    <w:rsid w:val="00394C29"/>
    <w:rsid w:val="00443599"/>
    <w:rsid w:val="0046129D"/>
    <w:rsid w:val="004C1C73"/>
    <w:rsid w:val="004D0E47"/>
    <w:rsid w:val="004E681C"/>
    <w:rsid w:val="00537C31"/>
    <w:rsid w:val="00592231"/>
    <w:rsid w:val="005D76C2"/>
    <w:rsid w:val="006078AC"/>
    <w:rsid w:val="00625805"/>
    <w:rsid w:val="006D079D"/>
    <w:rsid w:val="006F700E"/>
    <w:rsid w:val="00767E8D"/>
    <w:rsid w:val="0079370C"/>
    <w:rsid w:val="007A718A"/>
    <w:rsid w:val="007E03ED"/>
    <w:rsid w:val="007F1060"/>
    <w:rsid w:val="007F48F4"/>
    <w:rsid w:val="008021F0"/>
    <w:rsid w:val="0083052B"/>
    <w:rsid w:val="008A06B3"/>
    <w:rsid w:val="008E070F"/>
    <w:rsid w:val="00912DDF"/>
    <w:rsid w:val="0094146B"/>
    <w:rsid w:val="00982582"/>
    <w:rsid w:val="009E4306"/>
    <w:rsid w:val="00A86B98"/>
    <w:rsid w:val="00A956E7"/>
    <w:rsid w:val="00AB120E"/>
    <w:rsid w:val="00AF4D5C"/>
    <w:rsid w:val="00B40ABE"/>
    <w:rsid w:val="00B60B9E"/>
    <w:rsid w:val="00BA7A27"/>
    <w:rsid w:val="00BD6248"/>
    <w:rsid w:val="00C3088E"/>
    <w:rsid w:val="00C84BC5"/>
    <w:rsid w:val="00CD286F"/>
    <w:rsid w:val="00CE279E"/>
    <w:rsid w:val="00CF143F"/>
    <w:rsid w:val="00D17EEA"/>
    <w:rsid w:val="00E041ED"/>
    <w:rsid w:val="00E553F7"/>
    <w:rsid w:val="00EA608D"/>
    <w:rsid w:val="00EC7D23"/>
    <w:rsid w:val="00F15315"/>
    <w:rsid w:val="00F55A0D"/>
    <w:rsid w:val="00F8527A"/>
    <w:rsid w:val="00FD24AA"/>
    <w:rsid w:val="00FD4357"/>
    <w:rsid w:val="00FF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6B9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86B9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86B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86B98"/>
  </w:style>
  <w:style w:type="paragraph" w:styleId="a7">
    <w:name w:val="footer"/>
    <w:basedOn w:val="a"/>
    <w:link w:val="a8"/>
    <w:uiPriority w:val="99"/>
    <w:unhideWhenUsed/>
    <w:rsid w:val="00A86B9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86B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6B9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86B9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86B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86B98"/>
  </w:style>
  <w:style w:type="paragraph" w:styleId="a7">
    <w:name w:val="footer"/>
    <w:basedOn w:val="a"/>
    <w:link w:val="a8"/>
    <w:uiPriority w:val="99"/>
    <w:unhideWhenUsed/>
    <w:rsid w:val="00A86B9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86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34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2010</dc:creator>
  <cp:lastModifiedBy>Windows ユーザー</cp:lastModifiedBy>
  <cp:revision>2</cp:revision>
  <cp:lastPrinted>2014-03-26T07:05:00Z</cp:lastPrinted>
  <dcterms:created xsi:type="dcterms:W3CDTF">2014-04-27T14:21:00Z</dcterms:created>
  <dcterms:modified xsi:type="dcterms:W3CDTF">2014-04-27T14:21:00Z</dcterms:modified>
</cp:coreProperties>
</file>